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7B0951" w14:textId="60F28035" w:rsidR="00996FC2" w:rsidRPr="00CB6EC8" w:rsidRDefault="00CB6EC8" w:rsidP="00CB6EC8">
      <w:pPr>
        <w:spacing w:after="0" w:line="240" w:lineRule="auto"/>
        <w:jc w:val="center"/>
        <w:rPr>
          <w:b/>
          <w:bCs/>
          <w:sz w:val="32"/>
          <w:szCs w:val="32"/>
          <w:lang w:val="en-US"/>
        </w:rPr>
      </w:pPr>
      <w:r w:rsidRPr="00CB6EC8">
        <w:rPr>
          <w:b/>
          <w:bCs/>
          <w:sz w:val="32"/>
          <w:szCs w:val="32"/>
          <w:lang w:val="en-US"/>
        </w:rPr>
        <w:t>Group differences for each item</w:t>
      </w:r>
    </w:p>
    <w:p w14:paraId="33B89A1A" w14:textId="77777777" w:rsidR="002E1258" w:rsidRPr="00CB6EC8" w:rsidRDefault="002E1258" w:rsidP="009B13BA">
      <w:pPr>
        <w:spacing w:after="0" w:line="240" w:lineRule="auto"/>
        <w:rPr>
          <w:lang w:val="en-US"/>
        </w:rPr>
      </w:pPr>
    </w:p>
    <w:tbl>
      <w:tblPr>
        <w:tblStyle w:val="Tabellenraster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559"/>
        <w:gridCol w:w="1401"/>
        <w:gridCol w:w="1009"/>
      </w:tblGrid>
      <w:tr w:rsidR="00E2673F" w14:paraId="60D9AD6D" w14:textId="0FF9DFA9" w:rsidTr="00BE1CD1">
        <w:trPr>
          <w:trHeight w:val="163"/>
        </w:trPr>
        <w:tc>
          <w:tcPr>
            <w:tcW w:w="5387" w:type="dxa"/>
            <w:tcBorders>
              <w:bottom w:val="nil"/>
            </w:tcBorders>
            <w:shd w:val="clear" w:color="auto" w:fill="auto"/>
          </w:tcPr>
          <w:p w14:paraId="25F70E0F" w14:textId="4CD8BCA6" w:rsidR="00E2673F" w:rsidRPr="00CB6EC8" w:rsidRDefault="00E2673F" w:rsidP="009B13B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1E313B8" w14:textId="628AF7BD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401" w:type="dxa"/>
            <w:shd w:val="clear" w:color="auto" w:fill="auto"/>
            <w:vAlign w:val="center"/>
          </w:tcPr>
          <w:p w14:paraId="4F782B25" w14:textId="77B15047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auto"/>
            <w:vAlign w:val="center"/>
          </w:tcPr>
          <w:p w14:paraId="501C1836" w14:textId="616D9834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673F" w14:paraId="2BE150E2" w14:textId="01A18E1A" w:rsidTr="00BE1CD1">
        <w:trPr>
          <w:trHeight w:val="234"/>
        </w:trPr>
        <w:tc>
          <w:tcPr>
            <w:tcW w:w="5387" w:type="dxa"/>
            <w:tcBorders>
              <w:top w:val="nil"/>
            </w:tcBorders>
            <w:shd w:val="clear" w:color="auto" w:fill="auto"/>
          </w:tcPr>
          <w:p w14:paraId="16503311" w14:textId="3BF75A3B" w:rsidR="00E2673F" w:rsidRPr="00AD4566" w:rsidRDefault="00E2673F" w:rsidP="009B13B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DC3C528" w14:textId="45ED39B1" w:rsidR="00E2673F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ea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SD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7A6F48EC" w14:textId="644CBCD9" w:rsidR="00E2673F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ea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SD)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auto"/>
            <w:vAlign w:val="center"/>
          </w:tcPr>
          <w:p w14:paraId="1A4D8B2F" w14:textId="4474E280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χ</w:t>
            </w:r>
            <w:r w:rsidRPr="005F19CD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E2673F" w14:paraId="0D8E5D45" w14:textId="68309F24" w:rsidTr="00BE1CD1">
        <w:trPr>
          <w:trHeight w:val="215"/>
        </w:trPr>
        <w:tc>
          <w:tcPr>
            <w:tcW w:w="5387" w:type="dxa"/>
            <w:shd w:val="clear" w:color="auto" w:fill="auto"/>
          </w:tcPr>
          <w:p w14:paraId="10CFBE83" w14:textId="7F99A5A4" w:rsidR="00E2673F" w:rsidRPr="00AD4566" w:rsidRDefault="00E2673F" w:rsidP="009B13BA">
            <w:pPr>
              <w:rPr>
                <w:rFonts w:cstheme="minorHAnsi"/>
                <w:sz w:val="20"/>
                <w:szCs w:val="20"/>
              </w:rPr>
            </w:pPr>
            <w:r w:rsidRPr="00AD4566">
              <w:rPr>
                <w:rFonts w:cstheme="minorHAnsi"/>
                <w:sz w:val="20"/>
                <w:szCs w:val="20"/>
              </w:rPr>
              <w:t>Es war einfach, Termine mit meiner Ärztin/meinem Arzt zu vereinbaren.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CC4F28" w14:textId="1AAEE921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9 (0.79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15056F12" w14:textId="2EE29051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1 (0.87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C82B60A" w14:textId="77777777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673F" w14:paraId="31F3F487" w14:textId="005423D5" w:rsidTr="00BE1CD1">
        <w:trPr>
          <w:trHeight w:val="434"/>
        </w:trPr>
        <w:tc>
          <w:tcPr>
            <w:tcW w:w="5387" w:type="dxa"/>
            <w:shd w:val="clear" w:color="auto" w:fill="auto"/>
          </w:tcPr>
          <w:p w14:paraId="299CD3DD" w14:textId="4E8B74E9" w:rsidR="00E2673F" w:rsidRPr="00AD4566" w:rsidRDefault="00E2673F" w:rsidP="009B13BA">
            <w:pPr>
              <w:rPr>
                <w:rFonts w:cstheme="minorHAnsi"/>
                <w:sz w:val="20"/>
                <w:szCs w:val="20"/>
              </w:rPr>
            </w:pPr>
            <w:r w:rsidRPr="00AD4566">
              <w:rPr>
                <w:rFonts w:cstheme="minorHAnsi"/>
                <w:sz w:val="20"/>
                <w:szCs w:val="20"/>
              </w:rPr>
              <w:t xml:space="preserve">Ich erhielt Informationen oder Unterstützung auch für nicht-medizinische Fragen, die für mich von Bedeutung sind </w:t>
            </w:r>
            <w:r>
              <w:rPr>
                <w:rFonts w:cstheme="minorHAnsi"/>
                <w:sz w:val="20"/>
                <w:szCs w:val="20"/>
              </w:rPr>
              <w:br/>
            </w:r>
            <w:r w:rsidRPr="00AD4566">
              <w:rPr>
                <w:rFonts w:cstheme="minorHAnsi"/>
                <w:sz w:val="20"/>
                <w:szCs w:val="20"/>
              </w:rPr>
              <w:t xml:space="preserve">(z.B. emotionale, finanzielle oder soziale Fragen).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78849F" w14:textId="58D6EC7C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7 (0.79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2A848607" w14:textId="42829EC1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1 (0.97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9169236" w14:textId="5FAFB6AB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76FF">
              <w:rPr>
                <w:rFonts w:cstheme="minorHAnsi"/>
                <w:i/>
                <w:sz w:val="20"/>
                <w:szCs w:val="20"/>
              </w:rPr>
              <w:t xml:space="preserve">p </w:t>
            </w:r>
            <w:r>
              <w:rPr>
                <w:rFonts w:cstheme="minorHAnsi"/>
                <w:sz w:val="20"/>
                <w:szCs w:val="20"/>
              </w:rPr>
              <w:t>= 0.037</w:t>
            </w:r>
          </w:p>
        </w:tc>
      </w:tr>
      <w:tr w:rsidR="00E2673F" w14:paraId="300F5534" w14:textId="16AC4503" w:rsidTr="00BE1CD1">
        <w:trPr>
          <w:trHeight w:val="322"/>
        </w:trPr>
        <w:tc>
          <w:tcPr>
            <w:tcW w:w="5387" w:type="dxa"/>
            <w:shd w:val="clear" w:color="auto" w:fill="auto"/>
          </w:tcPr>
          <w:p w14:paraId="76F8A52C" w14:textId="25D038B0" w:rsidR="00E2673F" w:rsidRPr="00AD4566" w:rsidRDefault="00E2673F" w:rsidP="009B13BA">
            <w:pPr>
              <w:rPr>
                <w:rFonts w:cstheme="minorHAnsi"/>
                <w:sz w:val="20"/>
                <w:szCs w:val="20"/>
              </w:rPr>
            </w:pPr>
            <w:r w:rsidRPr="00AD4566">
              <w:rPr>
                <w:rFonts w:cstheme="minorHAnsi"/>
                <w:sz w:val="20"/>
                <w:szCs w:val="20"/>
              </w:rPr>
              <w:t xml:space="preserve">Im Großen und Ganzen wurden mir alle Abläufe (z.B. anstehender Untersuchungen, Chemotherapien oder anderer Behandlungen) erklärt.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E589C9" w14:textId="41A30A74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8 (0.85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6FE3C726" w14:textId="4DBD850A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7 (0.86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05BE290" w14:textId="77777777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673F" w14:paraId="6599ECBA" w14:textId="59CC06D4" w:rsidTr="00BE1CD1">
        <w:trPr>
          <w:trHeight w:val="398"/>
        </w:trPr>
        <w:tc>
          <w:tcPr>
            <w:tcW w:w="5387" w:type="dxa"/>
            <w:shd w:val="clear" w:color="auto" w:fill="auto"/>
          </w:tcPr>
          <w:p w14:paraId="574469C8" w14:textId="04FEDF30" w:rsidR="00E2673F" w:rsidRPr="00AD4566" w:rsidRDefault="00E2673F" w:rsidP="009B13BA">
            <w:pPr>
              <w:rPr>
                <w:rFonts w:cstheme="minorHAnsi"/>
                <w:sz w:val="20"/>
                <w:szCs w:val="20"/>
              </w:rPr>
            </w:pPr>
            <w:r w:rsidRPr="00AD4566">
              <w:rPr>
                <w:rFonts w:cstheme="minorHAnsi"/>
                <w:sz w:val="20"/>
                <w:szCs w:val="20"/>
              </w:rPr>
              <w:t>Manchmal werden bei mir Unte</w:t>
            </w:r>
            <w:r>
              <w:rPr>
                <w:rFonts w:cstheme="minorHAnsi"/>
                <w:sz w:val="20"/>
                <w:szCs w:val="20"/>
              </w:rPr>
              <w:t>r</w:t>
            </w:r>
            <w:r w:rsidRPr="00AD4566">
              <w:rPr>
                <w:rFonts w:cstheme="minorHAnsi"/>
                <w:sz w:val="20"/>
                <w:szCs w:val="20"/>
              </w:rPr>
              <w:t>suchungen doppelt durchgeführt.</w:t>
            </w:r>
            <w:r w:rsidR="00F959A4"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 w:rsidRPr="00AD4566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AD4566">
              <w:rPr>
                <w:rFonts w:cstheme="minorHAnsi"/>
                <w:sz w:val="20"/>
                <w:szCs w:val="20"/>
              </w:rPr>
              <w:t xml:space="preserve">Gemeint sind NICHT reguläre Verlaufskontrollen.) 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9AF8D7" w14:textId="29DFFCAC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8 (0.70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3249527B" w14:textId="3166668B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1 (0.83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1EE149F" w14:textId="77777777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673F" w14:paraId="6902BBA7" w14:textId="38ABDA3E" w:rsidTr="00BE1CD1">
        <w:trPr>
          <w:trHeight w:val="522"/>
        </w:trPr>
        <w:tc>
          <w:tcPr>
            <w:tcW w:w="5387" w:type="dxa"/>
            <w:shd w:val="clear" w:color="auto" w:fill="auto"/>
          </w:tcPr>
          <w:p w14:paraId="5D1B9B06" w14:textId="0F10B317" w:rsidR="00E2673F" w:rsidRPr="00AD4566" w:rsidRDefault="00E2673F" w:rsidP="009B13BA">
            <w:pPr>
              <w:rPr>
                <w:rFonts w:cstheme="minorHAnsi"/>
                <w:sz w:val="20"/>
                <w:szCs w:val="20"/>
              </w:rPr>
            </w:pPr>
            <w:r w:rsidRPr="00AD4566">
              <w:rPr>
                <w:rFonts w:cstheme="minorHAnsi"/>
                <w:sz w:val="20"/>
                <w:szCs w:val="20"/>
              </w:rPr>
              <w:t xml:space="preserve">Meine Ärztin/mein Arzt bespricht mit mir üblicherweise den Verlauf meiner Erkrankung seit dem letzten Besuch und den aktuellen Stand.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170DE6" w14:textId="38240A46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0 (0.76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1A7CE66E" w14:textId="2FBD508B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1 (0.84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4A0D471" w14:textId="77777777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673F" w14:paraId="2619E329" w14:textId="41E504DF" w:rsidTr="00BE1CD1">
        <w:trPr>
          <w:trHeight w:val="362"/>
        </w:trPr>
        <w:tc>
          <w:tcPr>
            <w:tcW w:w="5387" w:type="dxa"/>
            <w:shd w:val="clear" w:color="auto" w:fill="auto"/>
          </w:tcPr>
          <w:p w14:paraId="00E88CA3" w14:textId="2158B52F" w:rsidR="00E2673F" w:rsidRPr="00AD4566" w:rsidRDefault="00E2673F" w:rsidP="009B13BA">
            <w:pPr>
              <w:rPr>
                <w:rFonts w:cstheme="minorHAnsi"/>
                <w:sz w:val="20"/>
                <w:szCs w:val="20"/>
              </w:rPr>
            </w:pPr>
            <w:r w:rsidRPr="00AD4566">
              <w:rPr>
                <w:rFonts w:cstheme="minorHAnsi"/>
                <w:sz w:val="20"/>
                <w:szCs w:val="20"/>
              </w:rPr>
              <w:t>Meine Ärztin/mein Arzt erklärt mir genau verschiedene Behandlungsmöglichkeiten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67F259" w14:textId="7A331B99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7 (0.81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52C935D2" w14:textId="24AC780D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6 (0.87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C22977A" w14:textId="77777777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673F" w14:paraId="6377F41C" w14:textId="26AA2B6E" w:rsidTr="00BE1CD1">
        <w:trPr>
          <w:trHeight w:val="454"/>
        </w:trPr>
        <w:tc>
          <w:tcPr>
            <w:tcW w:w="5387" w:type="dxa"/>
            <w:shd w:val="clear" w:color="auto" w:fill="auto"/>
          </w:tcPr>
          <w:p w14:paraId="6F2C09F6" w14:textId="6E665056" w:rsidR="00E2673F" w:rsidRPr="00AD4566" w:rsidRDefault="00E2673F" w:rsidP="009B13BA">
            <w:pPr>
              <w:rPr>
                <w:rFonts w:cstheme="minorHAnsi"/>
                <w:sz w:val="20"/>
                <w:szCs w:val="20"/>
              </w:rPr>
            </w:pPr>
            <w:r w:rsidRPr="00AD4566">
              <w:rPr>
                <w:rFonts w:cstheme="minorHAnsi"/>
                <w:sz w:val="20"/>
                <w:szCs w:val="20"/>
              </w:rPr>
              <w:t>Es wird mir verständlich erklärt, welche Rolle die Ärztinnen und Ärzte der verschiedenen Fachrichtungen für meine Versorgung haben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87117D" w14:textId="55B28731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0 (0.86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63B6AA45" w14:textId="5FC446D2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8 (0.85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1AF0C4E" w14:textId="72FFB16F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76FF">
              <w:rPr>
                <w:rFonts w:cstheme="minorHAnsi"/>
                <w:i/>
                <w:sz w:val="20"/>
                <w:szCs w:val="20"/>
              </w:rPr>
              <w:t xml:space="preserve">p </w:t>
            </w:r>
            <w:r>
              <w:rPr>
                <w:rFonts w:cstheme="minorHAnsi"/>
                <w:sz w:val="20"/>
                <w:szCs w:val="20"/>
              </w:rPr>
              <w:t>= 0.029</w:t>
            </w:r>
          </w:p>
        </w:tc>
      </w:tr>
      <w:tr w:rsidR="00E2673F" w14:paraId="0DF2F57E" w14:textId="5CE406A9" w:rsidTr="00BE1CD1">
        <w:trPr>
          <w:trHeight w:val="733"/>
        </w:trPr>
        <w:tc>
          <w:tcPr>
            <w:tcW w:w="5387" w:type="dxa"/>
            <w:shd w:val="clear" w:color="auto" w:fill="auto"/>
          </w:tcPr>
          <w:p w14:paraId="48BE9DB1" w14:textId="299C9A24" w:rsidR="00E2673F" w:rsidRPr="00AD4566" w:rsidRDefault="00E2673F" w:rsidP="009B13BA">
            <w:pPr>
              <w:rPr>
                <w:rFonts w:cstheme="minorHAnsi"/>
                <w:sz w:val="20"/>
                <w:szCs w:val="20"/>
              </w:rPr>
            </w:pPr>
            <w:r w:rsidRPr="00AD4566">
              <w:rPr>
                <w:rFonts w:cstheme="minorHAnsi"/>
                <w:sz w:val="20"/>
                <w:szCs w:val="20"/>
              </w:rPr>
              <w:t>Wenn ich emotionalen Unterstützungsbedarf habe, bespricht meine Ärztin/mein Arzt oder ein Mitglied des Teams verschiedene Unterstützungsa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AD4566">
              <w:rPr>
                <w:rFonts w:cstheme="minorHAnsi"/>
                <w:sz w:val="20"/>
                <w:szCs w:val="20"/>
              </w:rPr>
              <w:t>gebote mit mir (z.B. Selbsthilfegruppen, Gesundheitsapps, Beratung der Krebsgesellschaften)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B4738E" w14:textId="65870754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(0.80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4CC1E9C6" w14:textId="6B243A0B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0 (0.90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6322CF1" w14:textId="5646DE11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76FF">
              <w:rPr>
                <w:rFonts w:cstheme="minorHAnsi"/>
                <w:i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= 0.044</w:t>
            </w:r>
          </w:p>
        </w:tc>
      </w:tr>
      <w:tr w:rsidR="00E2673F" w14:paraId="0996D08F" w14:textId="63B442FE" w:rsidTr="00BE1CD1">
        <w:trPr>
          <w:trHeight w:val="509"/>
        </w:trPr>
        <w:tc>
          <w:tcPr>
            <w:tcW w:w="5387" w:type="dxa"/>
            <w:shd w:val="clear" w:color="auto" w:fill="auto"/>
          </w:tcPr>
          <w:p w14:paraId="0F900553" w14:textId="5E6EE3A7" w:rsidR="00E2673F" w:rsidRPr="00AD4566" w:rsidRDefault="00E2673F" w:rsidP="009B13BA">
            <w:pPr>
              <w:rPr>
                <w:rFonts w:cstheme="minorHAnsi"/>
                <w:sz w:val="20"/>
                <w:szCs w:val="20"/>
              </w:rPr>
            </w:pPr>
            <w:r w:rsidRPr="00AD4566">
              <w:rPr>
                <w:rFonts w:cstheme="minorHAnsi"/>
                <w:sz w:val="20"/>
                <w:szCs w:val="20"/>
              </w:rPr>
              <w:t>Finanzielle Aspekte der Krebserkrankung (z.B. Verdienstausfälle, mögliche Zusatzkosten für Behandlung und Diagnostik) wurden mit mir besprochen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28F0CF" w14:textId="1F487BF6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 (0.77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74AAFCC1" w14:textId="4BC46FA4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 (0.89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EAF63DC" w14:textId="77777777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673F" w14:paraId="106E6AC8" w14:textId="2ADAECAD" w:rsidTr="00BE1CD1">
        <w:trPr>
          <w:trHeight w:val="234"/>
        </w:trPr>
        <w:tc>
          <w:tcPr>
            <w:tcW w:w="5387" w:type="dxa"/>
            <w:shd w:val="clear" w:color="auto" w:fill="auto"/>
          </w:tcPr>
          <w:p w14:paraId="0F72EE17" w14:textId="091465C1" w:rsidR="00E2673F" w:rsidRPr="00AD4566" w:rsidRDefault="00E2673F" w:rsidP="009B13BA">
            <w:pPr>
              <w:rPr>
                <w:rFonts w:cstheme="minorHAnsi"/>
                <w:sz w:val="20"/>
                <w:szCs w:val="20"/>
              </w:rPr>
            </w:pPr>
            <w:r w:rsidRPr="00AD4566">
              <w:rPr>
                <w:rFonts w:cstheme="minorHAnsi"/>
                <w:sz w:val="20"/>
                <w:szCs w:val="20"/>
              </w:rPr>
              <w:t>Ich habe einen guten Überblick über meinen Behandlungsplan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24B203" w14:textId="74E32939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2 (0.71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65CDE5C5" w14:textId="499245D0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8 (0.69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6F497C0" w14:textId="77C21DFF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76FF">
              <w:rPr>
                <w:rFonts w:cstheme="minorHAnsi"/>
                <w:i/>
                <w:sz w:val="20"/>
                <w:szCs w:val="20"/>
              </w:rPr>
              <w:t xml:space="preserve">p </w:t>
            </w:r>
            <w:r>
              <w:rPr>
                <w:rFonts w:cstheme="minorHAnsi"/>
                <w:sz w:val="20"/>
                <w:szCs w:val="20"/>
              </w:rPr>
              <w:t>= 0.004</w:t>
            </w:r>
          </w:p>
        </w:tc>
      </w:tr>
      <w:tr w:rsidR="00E2673F" w14:paraId="038B5924" w14:textId="12DD55D4" w:rsidTr="00BE1CD1">
        <w:trPr>
          <w:trHeight w:val="234"/>
        </w:trPr>
        <w:tc>
          <w:tcPr>
            <w:tcW w:w="5387" w:type="dxa"/>
            <w:shd w:val="clear" w:color="auto" w:fill="auto"/>
          </w:tcPr>
          <w:p w14:paraId="7B7D23C7" w14:textId="56EE8051" w:rsidR="00E2673F" w:rsidRPr="00AD4566" w:rsidRDefault="00E2673F" w:rsidP="009B13BA">
            <w:pPr>
              <w:rPr>
                <w:rFonts w:cstheme="minorHAnsi"/>
                <w:sz w:val="20"/>
                <w:szCs w:val="20"/>
              </w:rPr>
            </w:pPr>
            <w:r w:rsidRPr="00AD4566">
              <w:rPr>
                <w:rFonts w:cstheme="minorHAnsi"/>
                <w:sz w:val="20"/>
                <w:szCs w:val="20"/>
              </w:rPr>
              <w:t>Meine anstehenden Termine sind einfach zu vereinbaren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D28DFF" w14:textId="7ADC14BF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4 (0.72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4A9E1720" w14:textId="5EC473B9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9 (0.80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DE9F5E7" w14:textId="77777777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673F" w14:paraId="7F145115" w14:textId="395A8905" w:rsidTr="00BE1CD1">
        <w:trPr>
          <w:trHeight w:val="469"/>
        </w:trPr>
        <w:tc>
          <w:tcPr>
            <w:tcW w:w="5387" w:type="dxa"/>
            <w:shd w:val="clear" w:color="auto" w:fill="auto"/>
          </w:tcPr>
          <w:p w14:paraId="69A6BAAD" w14:textId="41DF0515" w:rsidR="00E2673F" w:rsidRPr="00AD4566" w:rsidRDefault="00E2673F" w:rsidP="009B13BA">
            <w:pPr>
              <w:rPr>
                <w:rFonts w:cstheme="minorHAnsi"/>
                <w:sz w:val="20"/>
                <w:szCs w:val="20"/>
              </w:rPr>
            </w:pPr>
            <w:r w:rsidRPr="00AD4566">
              <w:rPr>
                <w:rFonts w:cstheme="minorHAnsi"/>
                <w:sz w:val="20"/>
                <w:szCs w:val="20"/>
              </w:rPr>
              <w:t>Zwischen den Ärztinnen und Ärzten, die an meiner Behandlung beteiligt sind, besteht ein Informationsaustausch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547FE0" w14:textId="1FBCD5DE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9 (0.87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10BA85FA" w14:textId="4386C7E8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7 (0.89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EB273E0" w14:textId="77777777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673F" w14:paraId="578708CA" w14:textId="095D8C56" w:rsidTr="00BE1CD1">
        <w:trPr>
          <w:trHeight w:val="553"/>
        </w:trPr>
        <w:tc>
          <w:tcPr>
            <w:tcW w:w="5387" w:type="dxa"/>
            <w:shd w:val="clear" w:color="auto" w:fill="auto"/>
          </w:tcPr>
          <w:p w14:paraId="2C6D0EB1" w14:textId="69307723" w:rsidR="00E2673F" w:rsidRPr="00AD4566" w:rsidRDefault="00E2673F" w:rsidP="009B13BA">
            <w:pPr>
              <w:rPr>
                <w:rFonts w:cstheme="minorHAnsi"/>
                <w:sz w:val="20"/>
                <w:szCs w:val="20"/>
              </w:rPr>
            </w:pPr>
            <w:r w:rsidRPr="00AD4566">
              <w:rPr>
                <w:rFonts w:cstheme="minorHAnsi"/>
                <w:sz w:val="20"/>
                <w:szCs w:val="20"/>
              </w:rPr>
              <w:t>Ich weiß, welche meiner Ärztinnen oder Ärzte ich kontaktieren muss, wenn ich Fragen habe oder es zu Komplikationen bei meinen Behandlungen kommt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D969D9" w14:textId="17B280F1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6 (0.84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25BEA9F6" w14:textId="50C8DEEE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2 (0.79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E8B0D39" w14:textId="6D05A816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76FF">
              <w:rPr>
                <w:rFonts w:cstheme="minorHAnsi"/>
                <w:i/>
                <w:sz w:val="20"/>
                <w:szCs w:val="20"/>
              </w:rPr>
              <w:t xml:space="preserve">p </w:t>
            </w:r>
            <w:r>
              <w:rPr>
                <w:rFonts w:cstheme="minorHAnsi"/>
                <w:sz w:val="20"/>
                <w:szCs w:val="20"/>
              </w:rPr>
              <w:t>= 0.014</w:t>
            </w:r>
          </w:p>
        </w:tc>
      </w:tr>
      <w:tr w:rsidR="00E2673F" w14:paraId="488F041A" w14:textId="2066D8EC" w:rsidTr="00BE1CD1">
        <w:trPr>
          <w:trHeight w:val="258"/>
        </w:trPr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</w:tcPr>
          <w:p w14:paraId="04B2FBEC" w14:textId="5D78B03F" w:rsidR="00E2673F" w:rsidRPr="00AD4566" w:rsidRDefault="00E2673F" w:rsidP="009B13BA">
            <w:pPr>
              <w:rPr>
                <w:rFonts w:cstheme="minorHAnsi"/>
                <w:sz w:val="20"/>
                <w:szCs w:val="20"/>
              </w:rPr>
            </w:pPr>
            <w:r w:rsidRPr="00AD4566">
              <w:rPr>
                <w:rFonts w:cstheme="minorHAnsi"/>
                <w:sz w:val="20"/>
                <w:szCs w:val="20"/>
              </w:rPr>
              <w:t>Wenn ich meine Ärztin/meinen Arzt anrufe, erhalte ich zeitnah einen Rückruf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773139" w14:textId="123D29DB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0 (0.83)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A84328" w14:textId="54A29726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0 (0.86)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251B24" w14:textId="77777777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673F" w14:paraId="72B46EDF" w14:textId="24908B0F" w:rsidTr="00BE1CD1">
        <w:trPr>
          <w:trHeight w:val="545"/>
        </w:trPr>
        <w:tc>
          <w:tcPr>
            <w:tcW w:w="5387" w:type="dxa"/>
            <w:shd w:val="clear" w:color="auto" w:fill="auto"/>
          </w:tcPr>
          <w:p w14:paraId="5911132A" w14:textId="0670C893" w:rsidR="00E2673F" w:rsidRPr="00AD4566" w:rsidRDefault="00E2673F" w:rsidP="001A699E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AD4566">
              <w:rPr>
                <w:rFonts w:cstheme="minorHAnsi"/>
                <w:sz w:val="20"/>
                <w:szCs w:val="20"/>
              </w:rPr>
              <w:t>Meine Ärztin/mein Arzt hat alle notwendigen Informationen, wie z. B. Untersuchungsergebnisse, die in die Entscheidungen zu meiner Behandlung einfließen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1905CD" w14:textId="1479FC89" w:rsidR="00E2673F" w:rsidRPr="00AD4566" w:rsidRDefault="00E2673F" w:rsidP="001A699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AE2494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09 (0.71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7E00779D" w14:textId="19F36EAD" w:rsidR="00E2673F" w:rsidRPr="00AD4566" w:rsidRDefault="00E2673F" w:rsidP="001A699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7 (0.73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2F9C2D6" w14:textId="77777777" w:rsidR="00E2673F" w:rsidRPr="00AD4566" w:rsidRDefault="00E2673F" w:rsidP="001A699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673F" w14:paraId="1F7B185D" w14:textId="4A63EEB9" w:rsidTr="00BE1CD1">
        <w:trPr>
          <w:trHeight w:val="58"/>
        </w:trPr>
        <w:tc>
          <w:tcPr>
            <w:tcW w:w="5387" w:type="dxa"/>
            <w:shd w:val="clear" w:color="auto" w:fill="auto"/>
          </w:tcPr>
          <w:p w14:paraId="26DC325D" w14:textId="1D460A0B" w:rsidR="00E2673F" w:rsidRPr="00AD4566" w:rsidRDefault="00E2673F" w:rsidP="009B13BA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AD4566">
              <w:rPr>
                <w:rFonts w:cstheme="minorHAnsi"/>
                <w:sz w:val="20"/>
                <w:szCs w:val="20"/>
              </w:rPr>
              <w:t>Meine Ärztin/mein Arzt kann nicht einschätzen, ob ich emotionale Unterstützung brauche.</w:t>
            </w:r>
            <w:r>
              <w:rPr>
                <w:rFonts w:cstheme="minorHAnsi"/>
                <w:sz w:val="20"/>
                <w:szCs w:val="20"/>
              </w:rPr>
              <w:t xml:space="preserve"> *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84D414" w14:textId="1210B1AA" w:rsidR="00E2673F" w:rsidRPr="00AD4566" w:rsidRDefault="00E2673F" w:rsidP="009B13BA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 (0.70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4AC8E93E" w14:textId="11936BE3" w:rsidR="00E2673F" w:rsidRPr="00AD4566" w:rsidRDefault="00E2673F" w:rsidP="009B13BA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 (0.83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8A8D188" w14:textId="75378828" w:rsidR="00E2673F" w:rsidRPr="00AD4566" w:rsidRDefault="00E2673F" w:rsidP="009B13BA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7276FF">
              <w:rPr>
                <w:rFonts w:cstheme="minorHAnsi"/>
                <w:i/>
                <w:sz w:val="20"/>
                <w:szCs w:val="20"/>
              </w:rPr>
              <w:t xml:space="preserve">p </w:t>
            </w:r>
            <w:r>
              <w:rPr>
                <w:rFonts w:cstheme="minorHAnsi"/>
                <w:sz w:val="20"/>
                <w:szCs w:val="20"/>
              </w:rPr>
              <w:t>= 0.020</w:t>
            </w:r>
          </w:p>
        </w:tc>
      </w:tr>
      <w:tr w:rsidR="00E2673F" w14:paraId="251D9C2B" w14:textId="41BB2CA8" w:rsidTr="00BE1CD1">
        <w:trPr>
          <w:trHeight w:val="469"/>
        </w:trPr>
        <w:tc>
          <w:tcPr>
            <w:tcW w:w="5387" w:type="dxa"/>
            <w:shd w:val="clear" w:color="auto" w:fill="auto"/>
          </w:tcPr>
          <w:p w14:paraId="535444D5" w14:textId="3D2A503F" w:rsidR="00E2673F" w:rsidRPr="00AD4566" w:rsidRDefault="00E2673F" w:rsidP="009B13BA">
            <w:pPr>
              <w:rPr>
                <w:rFonts w:cstheme="minorHAnsi"/>
                <w:sz w:val="20"/>
                <w:szCs w:val="20"/>
              </w:rPr>
            </w:pPr>
            <w:r w:rsidRPr="00AD4566">
              <w:rPr>
                <w:rFonts w:cstheme="minorHAnsi"/>
                <w:sz w:val="20"/>
                <w:szCs w:val="20"/>
              </w:rPr>
              <w:t>Meine Ärztin/mein Arzt oder ihre/seine Mitarbeitenden beantworten alle meine Fragen zu meiner Behandlung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E185F4" w14:textId="4CAA069B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9 (0.71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00DCD509" w14:textId="61CA3AE3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3 (0.78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2E56342" w14:textId="77777777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673F" w14:paraId="618806C5" w14:textId="3EA9DBC9" w:rsidTr="00BE1CD1">
        <w:trPr>
          <w:trHeight w:val="481"/>
        </w:trPr>
        <w:tc>
          <w:tcPr>
            <w:tcW w:w="5387" w:type="dxa"/>
            <w:shd w:val="clear" w:color="auto" w:fill="auto"/>
          </w:tcPr>
          <w:p w14:paraId="7457C51E" w14:textId="6EE38029" w:rsidR="00E2673F" w:rsidRPr="00AD4566" w:rsidRDefault="00E2673F" w:rsidP="009B13BA">
            <w:pPr>
              <w:rPr>
                <w:rFonts w:cstheme="minorHAnsi"/>
                <w:sz w:val="20"/>
                <w:szCs w:val="20"/>
              </w:rPr>
            </w:pPr>
            <w:r w:rsidRPr="00AD4566">
              <w:rPr>
                <w:rFonts w:cstheme="minorHAnsi"/>
                <w:sz w:val="20"/>
                <w:szCs w:val="20"/>
              </w:rPr>
              <w:t>Meine Ärztin/mein Arzt hat mir das Angebot gemacht, eine zweite Meinung einzuholen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32048F" w14:textId="48F6BBE7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 (0.93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27E5DB1C" w14:textId="6C32D058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3 (1.04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8138FFF" w14:textId="6E6F562C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76FF">
              <w:rPr>
                <w:rFonts w:cstheme="minorHAnsi"/>
                <w:i/>
                <w:sz w:val="20"/>
                <w:szCs w:val="20"/>
              </w:rPr>
              <w:t xml:space="preserve">p </w:t>
            </w:r>
            <w:r>
              <w:rPr>
                <w:rFonts w:cstheme="minorHAnsi"/>
                <w:sz w:val="20"/>
                <w:szCs w:val="20"/>
              </w:rPr>
              <w:t>= 0.017</w:t>
            </w:r>
          </w:p>
        </w:tc>
      </w:tr>
      <w:tr w:rsidR="00E2673F" w14:paraId="7CD7B2F5" w14:textId="579AAC21" w:rsidTr="00BE1CD1">
        <w:trPr>
          <w:trHeight w:val="469"/>
        </w:trPr>
        <w:tc>
          <w:tcPr>
            <w:tcW w:w="5387" w:type="dxa"/>
            <w:shd w:val="clear" w:color="auto" w:fill="auto"/>
          </w:tcPr>
          <w:p w14:paraId="0DBBC679" w14:textId="0F64F72B" w:rsidR="00E2673F" w:rsidRPr="00AD4566" w:rsidRDefault="00E2673F" w:rsidP="009B13BA">
            <w:pPr>
              <w:rPr>
                <w:rFonts w:cstheme="minorHAnsi"/>
                <w:sz w:val="20"/>
                <w:szCs w:val="20"/>
              </w:rPr>
            </w:pPr>
            <w:r w:rsidRPr="00AD4566">
              <w:rPr>
                <w:rFonts w:cstheme="minorHAnsi"/>
                <w:sz w:val="20"/>
                <w:szCs w:val="20"/>
              </w:rPr>
              <w:t>Meine Ärztin/mein Arzt macht es mir leicht, eine Überweisung zu anderen Spezialistinnen oder Spezialisten zu bekommen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B9C8AD" w14:textId="17CE0650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5 (0.92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2D5481F2" w14:textId="0767D758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8 (0.82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E09E660" w14:textId="77777777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673F" w14:paraId="53574285" w14:textId="654BBDFE" w:rsidTr="00BE1CD1">
        <w:trPr>
          <w:trHeight w:val="332"/>
        </w:trPr>
        <w:tc>
          <w:tcPr>
            <w:tcW w:w="5387" w:type="dxa"/>
            <w:shd w:val="clear" w:color="auto" w:fill="auto"/>
          </w:tcPr>
          <w:p w14:paraId="58B2F9FF" w14:textId="55D67F9C" w:rsidR="00E2673F" w:rsidRPr="00AD4566" w:rsidRDefault="00E2673F" w:rsidP="009B13BA">
            <w:pPr>
              <w:rPr>
                <w:rFonts w:cstheme="minorHAnsi"/>
                <w:sz w:val="20"/>
                <w:szCs w:val="20"/>
              </w:rPr>
            </w:pPr>
            <w:r w:rsidRPr="00AD4566">
              <w:rPr>
                <w:rFonts w:cstheme="minorHAnsi"/>
                <w:sz w:val="20"/>
                <w:szCs w:val="20"/>
              </w:rPr>
              <w:t>Ich denke, dass meine Ärztin/mein Arzt bei der Planung meiner Behandlungen meine Lebenssituation oder meine Familie im Blick hat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2D83D3" w14:textId="65BB1484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 (0.84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1E272DD7" w14:textId="76215A7B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2 (0.91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0165211" w14:textId="77777777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673F" w14:paraId="409DA4ED" w14:textId="77777777" w:rsidTr="00855409">
        <w:trPr>
          <w:trHeight w:val="163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52E462" w14:textId="77777777" w:rsidR="00E2673F" w:rsidRPr="00AD4566" w:rsidRDefault="00E2673F" w:rsidP="00855409">
            <w:pPr>
              <w:keepNext/>
              <w:keepLines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106F45" w14:textId="77777777" w:rsidR="00E2673F" w:rsidRPr="00AD4566" w:rsidRDefault="00E2673F" w:rsidP="00855409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89717A" w14:textId="77777777" w:rsidR="00E2673F" w:rsidRPr="00AD4566" w:rsidRDefault="00E2673F" w:rsidP="00855409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D30CC4" w14:textId="77777777" w:rsidR="00E2673F" w:rsidRPr="00AD4566" w:rsidRDefault="00E2673F" w:rsidP="00855409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673F" w14:paraId="6422D63E" w14:textId="77777777" w:rsidTr="00855409">
        <w:trPr>
          <w:trHeight w:val="234"/>
        </w:trPr>
        <w:tc>
          <w:tcPr>
            <w:tcW w:w="5387" w:type="dxa"/>
            <w:tcBorders>
              <w:top w:val="nil"/>
            </w:tcBorders>
            <w:shd w:val="clear" w:color="auto" w:fill="auto"/>
          </w:tcPr>
          <w:p w14:paraId="7ACCFD3F" w14:textId="77777777" w:rsidR="00E2673F" w:rsidRPr="00AD4566" w:rsidRDefault="00E2673F" w:rsidP="00855409">
            <w:pPr>
              <w:keepNext/>
              <w:keepLines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51C6255" w14:textId="77777777" w:rsidR="00E2673F" w:rsidRDefault="00E2673F" w:rsidP="00855409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ea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SD)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vAlign w:val="center"/>
          </w:tcPr>
          <w:p w14:paraId="4CF527E0" w14:textId="77777777" w:rsidR="00E2673F" w:rsidRDefault="00E2673F" w:rsidP="00855409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ea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SD)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auto"/>
            <w:vAlign w:val="center"/>
          </w:tcPr>
          <w:p w14:paraId="7407A3C6" w14:textId="77777777" w:rsidR="00E2673F" w:rsidRPr="00AD4566" w:rsidRDefault="00E2673F" w:rsidP="00855409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χ</w:t>
            </w:r>
            <w:r w:rsidRPr="005F19CD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E2673F" w14:paraId="1E080A82" w14:textId="0340BAB5" w:rsidTr="00BE1CD1">
        <w:trPr>
          <w:trHeight w:val="140"/>
        </w:trPr>
        <w:tc>
          <w:tcPr>
            <w:tcW w:w="5387" w:type="dxa"/>
            <w:shd w:val="clear" w:color="auto" w:fill="auto"/>
          </w:tcPr>
          <w:p w14:paraId="54CA3C73" w14:textId="292D0D3A" w:rsidR="00E2673F" w:rsidRPr="00AD4566" w:rsidRDefault="00E2673F" w:rsidP="009B13BA">
            <w:pPr>
              <w:rPr>
                <w:rFonts w:cstheme="minorHAnsi"/>
                <w:sz w:val="20"/>
                <w:szCs w:val="20"/>
              </w:rPr>
            </w:pPr>
            <w:r w:rsidRPr="00AD4566">
              <w:rPr>
                <w:rFonts w:cstheme="minorHAnsi"/>
                <w:sz w:val="20"/>
                <w:szCs w:val="20"/>
              </w:rPr>
              <w:t>Wenn Schmerzen, Unwohlsein oder andere Symptome auftreten, wird meine Ärztin/mein Arzt alles tun, um dies in den Griff zu bekommen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7DDE51" w14:textId="46C730DF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8 (0.82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10C6C1C4" w14:textId="4591715B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2 (0.85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40424E4" w14:textId="77777777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673F" w14:paraId="75B11DDD" w14:textId="00B84674" w:rsidTr="00BE1CD1">
        <w:trPr>
          <w:trHeight w:val="473"/>
        </w:trPr>
        <w:tc>
          <w:tcPr>
            <w:tcW w:w="5387" w:type="dxa"/>
            <w:shd w:val="clear" w:color="auto" w:fill="auto"/>
          </w:tcPr>
          <w:p w14:paraId="054AD04B" w14:textId="41D17D1F" w:rsidR="00E2673F" w:rsidRPr="00AD4566" w:rsidRDefault="00E2673F" w:rsidP="009B13BA">
            <w:pPr>
              <w:rPr>
                <w:rFonts w:cstheme="minorHAnsi"/>
                <w:sz w:val="20"/>
                <w:szCs w:val="20"/>
              </w:rPr>
            </w:pPr>
            <w:r w:rsidRPr="00AD4566">
              <w:rPr>
                <w:rFonts w:cstheme="minorHAnsi"/>
                <w:sz w:val="20"/>
                <w:szCs w:val="20"/>
              </w:rPr>
              <w:t>Ich habe Informationen bekommen, an welche Personen/ Institutionen ich mich wenden kann, wenn zu Hause ein ernstzunehmendes Symptom auftritt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25775C" w14:textId="41024CC7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 (0.86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1260BB0C" w14:textId="0F028DD1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3 (0.93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3F47ECC" w14:textId="77777777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673F" w14:paraId="3DB4CC6B" w14:textId="440B64DF" w:rsidTr="00BE1CD1">
        <w:trPr>
          <w:trHeight w:val="268"/>
        </w:trPr>
        <w:tc>
          <w:tcPr>
            <w:tcW w:w="5387" w:type="dxa"/>
            <w:shd w:val="clear" w:color="auto" w:fill="auto"/>
          </w:tcPr>
          <w:p w14:paraId="4E196C6B" w14:textId="3C2FBCA9" w:rsidR="00E2673F" w:rsidRPr="00AD4566" w:rsidRDefault="00E2673F" w:rsidP="009B13BA">
            <w:pPr>
              <w:rPr>
                <w:rFonts w:cstheme="minorHAnsi"/>
                <w:sz w:val="20"/>
                <w:szCs w:val="20"/>
              </w:rPr>
            </w:pPr>
            <w:r w:rsidRPr="00AD4566">
              <w:rPr>
                <w:rFonts w:cstheme="minorHAnsi"/>
                <w:sz w:val="20"/>
                <w:szCs w:val="20"/>
              </w:rPr>
              <w:t>Ich habe das Gefühl, dass sich meine Ärztin/mein Arzt genug Zeit für mich nimmt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611592" w14:textId="7050AD27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3 (0.91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67854D91" w14:textId="3B7479EE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6 (0.79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FFD911C" w14:textId="77777777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673F" w14:paraId="1319F572" w14:textId="4AD9B4DE" w:rsidTr="00BE1CD1">
        <w:trPr>
          <w:trHeight w:val="481"/>
        </w:trPr>
        <w:tc>
          <w:tcPr>
            <w:tcW w:w="5387" w:type="dxa"/>
            <w:shd w:val="clear" w:color="auto" w:fill="auto"/>
          </w:tcPr>
          <w:p w14:paraId="2E5CD223" w14:textId="22FC0763" w:rsidR="00E2673F" w:rsidRPr="00AD4566" w:rsidRDefault="00E2673F" w:rsidP="009B13BA">
            <w:pPr>
              <w:rPr>
                <w:rFonts w:cstheme="minorHAnsi"/>
                <w:sz w:val="20"/>
                <w:szCs w:val="20"/>
              </w:rPr>
            </w:pPr>
            <w:r w:rsidRPr="00AD4566">
              <w:rPr>
                <w:rFonts w:cstheme="minorHAnsi"/>
                <w:sz w:val="20"/>
                <w:szCs w:val="20"/>
              </w:rPr>
              <w:t>Ich habe Schwierigkeiten, Termine zu einer für mich passenden Zeit und einem passenden Datum zu vereinbaren.</w:t>
            </w:r>
            <w:r>
              <w:rPr>
                <w:rFonts w:cstheme="minorHAnsi"/>
                <w:sz w:val="20"/>
                <w:szCs w:val="20"/>
              </w:rPr>
              <w:t xml:space="preserve"> *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F643E9" w14:textId="72AA13BB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4 (0.78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37980827" w14:textId="72C3BE89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5 (0.83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E7D9715" w14:textId="77777777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673F" w14:paraId="5C92AA88" w14:textId="1E1587DC" w:rsidTr="00BE1CD1">
        <w:trPr>
          <w:trHeight w:val="481"/>
        </w:trPr>
        <w:tc>
          <w:tcPr>
            <w:tcW w:w="5387" w:type="dxa"/>
            <w:shd w:val="clear" w:color="auto" w:fill="auto"/>
          </w:tcPr>
          <w:p w14:paraId="1C7014E3" w14:textId="0D859E9B" w:rsidR="00E2673F" w:rsidRPr="00AD4566" w:rsidRDefault="00E2673F" w:rsidP="009B13BA">
            <w:pPr>
              <w:rPr>
                <w:rFonts w:cstheme="minorHAnsi"/>
                <w:sz w:val="20"/>
                <w:szCs w:val="20"/>
              </w:rPr>
            </w:pPr>
            <w:r w:rsidRPr="00AD4566">
              <w:rPr>
                <w:rFonts w:cstheme="minorHAnsi"/>
                <w:sz w:val="20"/>
                <w:szCs w:val="20"/>
              </w:rPr>
              <w:t>Mich hat ein Familienmitglied, eine Freundin oder ein Freund unterstützt, meine Krebsbehandlung zu koordinieren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DE17BE" w14:textId="37C438B2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</w:t>
            </w:r>
            <w:r w:rsidRPr="00AE2494">
              <w:rPr>
                <w:rFonts w:cstheme="minorHAnsi"/>
                <w:sz w:val="20"/>
                <w:szCs w:val="20"/>
              </w:rPr>
              <w:t>30 (1.04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6D418E3E" w14:textId="7DBFE817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6 (1.10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6FABF89" w14:textId="77777777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673F" w14:paraId="4B347DEF" w14:textId="024A8ED4" w:rsidTr="00BE1CD1">
        <w:trPr>
          <w:trHeight w:val="469"/>
        </w:trPr>
        <w:tc>
          <w:tcPr>
            <w:tcW w:w="5387" w:type="dxa"/>
            <w:shd w:val="clear" w:color="auto" w:fill="auto"/>
          </w:tcPr>
          <w:p w14:paraId="617CB56B" w14:textId="6C181642" w:rsidR="00E2673F" w:rsidRPr="00AD4566" w:rsidRDefault="00E2673F" w:rsidP="009B13BA">
            <w:pPr>
              <w:rPr>
                <w:rFonts w:cstheme="minorHAnsi"/>
                <w:sz w:val="20"/>
                <w:szCs w:val="20"/>
              </w:rPr>
            </w:pPr>
            <w:r w:rsidRPr="00AD4566">
              <w:rPr>
                <w:rFonts w:cstheme="minorHAnsi"/>
                <w:sz w:val="20"/>
                <w:szCs w:val="20"/>
              </w:rPr>
              <w:t>Ich hatte den Eindruck, dass meine Versorgung durch die Art meiner Versicherung negativ beeinflusst wurde.</w:t>
            </w:r>
            <w:r>
              <w:rPr>
                <w:rFonts w:cstheme="minorHAnsi"/>
                <w:sz w:val="20"/>
                <w:szCs w:val="20"/>
              </w:rPr>
              <w:t xml:space="preserve"> *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48C714" w14:textId="34116438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4 (0.90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6B0A11BF" w14:textId="672BEC58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6 (0.91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C57B129" w14:textId="77777777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673F" w14:paraId="697E6A97" w14:textId="5E84FD4A" w:rsidTr="00BE1CD1">
        <w:trPr>
          <w:trHeight w:val="469"/>
        </w:trPr>
        <w:tc>
          <w:tcPr>
            <w:tcW w:w="5387" w:type="dxa"/>
            <w:shd w:val="clear" w:color="auto" w:fill="auto"/>
          </w:tcPr>
          <w:p w14:paraId="2BFD07D5" w14:textId="061C5F98" w:rsidR="00E2673F" w:rsidRPr="00AD4566" w:rsidRDefault="00E2673F" w:rsidP="009B13BA">
            <w:pPr>
              <w:rPr>
                <w:rFonts w:cstheme="minorHAnsi"/>
                <w:sz w:val="20"/>
                <w:szCs w:val="20"/>
              </w:rPr>
            </w:pPr>
            <w:r w:rsidRPr="00AD4566">
              <w:rPr>
                <w:rFonts w:cstheme="minorHAnsi"/>
                <w:sz w:val="20"/>
                <w:szCs w:val="20"/>
              </w:rPr>
              <w:t>Meine Ärztin/mein Arzt hat vorgeschlagen, über die Teilnahme an einer klinischen Studie nachzudenken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2237CB" w14:textId="66A9FAFB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 (0.93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2CC3302D" w14:textId="6C498E4E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5 (1.02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71C087C" w14:textId="77777777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673F" w14:paraId="63CC1CE7" w14:textId="2B7FA5F3" w:rsidTr="00BE1CD1">
        <w:trPr>
          <w:trHeight w:val="481"/>
        </w:trPr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</w:tcPr>
          <w:p w14:paraId="5E19393F" w14:textId="1868BC0B" w:rsidR="00E2673F" w:rsidRPr="00AD4566" w:rsidRDefault="00E2673F" w:rsidP="009B13BA">
            <w:pPr>
              <w:rPr>
                <w:rFonts w:cstheme="minorHAnsi"/>
                <w:sz w:val="20"/>
                <w:szCs w:val="20"/>
              </w:rPr>
            </w:pPr>
            <w:r w:rsidRPr="00AD4566">
              <w:rPr>
                <w:rFonts w:cstheme="minorHAnsi"/>
                <w:sz w:val="20"/>
                <w:szCs w:val="20"/>
              </w:rPr>
              <w:t>Ich habe das Gefühl, dass meine Krebsversorgung zwischen allen Beteiligten gut abgestimmt ist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B60C8B" w14:textId="4CD386FA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0 (0.80)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0BDE21" w14:textId="71D41093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9 (0.91)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556338" w14:textId="77777777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673F" w14:paraId="7BC86180" w14:textId="496964F8" w:rsidTr="00BE1CD1">
        <w:trPr>
          <w:trHeight w:val="478"/>
        </w:trPr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</w:tcPr>
          <w:p w14:paraId="3918530A" w14:textId="7D52C578" w:rsidR="00E2673F" w:rsidRPr="00AD4566" w:rsidRDefault="00E2673F" w:rsidP="009B13BA">
            <w:pPr>
              <w:rPr>
                <w:rFonts w:cstheme="minorHAnsi"/>
                <w:sz w:val="20"/>
                <w:szCs w:val="20"/>
              </w:rPr>
            </w:pPr>
            <w:r w:rsidRPr="00AD4566">
              <w:rPr>
                <w:rFonts w:cstheme="minorHAnsi"/>
                <w:sz w:val="20"/>
                <w:szCs w:val="20"/>
              </w:rPr>
              <w:t>Wenn etwas offengeblieben sein sollte, meldet sich jemand aus dem Behandlungsteam nach meinen Besuchen bei mir, um diese Frage zu klären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367ED2" w14:textId="1611CF4D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 (0.83)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AC3679" w14:textId="721D819A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2 (0.93)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B2A748" w14:textId="77777777" w:rsidR="00E2673F" w:rsidRPr="00AD4566" w:rsidRDefault="00E2673F" w:rsidP="009B13B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58EA8E85" w14:textId="78FB9881" w:rsidR="00AD4566" w:rsidRPr="004F1AD3" w:rsidRDefault="00663511" w:rsidP="005F25D5">
      <w:pPr>
        <w:spacing w:after="0" w:line="240" w:lineRule="auto"/>
        <w:rPr>
          <w:lang w:val="en-US"/>
        </w:rPr>
      </w:pPr>
      <w:r>
        <w:rPr>
          <w:i/>
          <w:iCs/>
          <w:lang w:val="en-US"/>
        </w:rPr>
        <w:t>* reverse items</w:t>
      </w:r>
      <w:r w:rsidR="00B22398">
        <w:rPr>
          <w:i/>
          <w:iCs/>
          <w:lang w:val="en-US"/>
        </w:rPr>
        <w:t>;</w:t>
      </w:r>
      <w:r>
        <w:rPr>
          <w:i/>
          <w:iCs/>
          <w:lang w:val="en-US"/>
        </w:rPr>
        <w:t xml:space="preserve"> </w:t>
      </w:r>
      <w:bookmarkStart w:id="0" w:name="_GoBack"/>
      <w:bookmarkEnd w:id="0"/>
    </w:p>
    <w:sectPr w:rsidR="00AD4566" w:rsidRPr="004F1AD3" w:rsidSect="00BE1CD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5A3D1C" w14:textId="77777777" w:rsidR="00CB6EC8" w:rsidRDefault="00CB6EC8" w:rsidP="00CB6EC8">
      <w:pPr>
        <w:spacing w:after="0" w:line="240" w:lineRule="auto"/>
      </w:pPr>
      <w:r>
        <w:separator/>
      </w:r>
    </w:p>
  </w:endnote>
  <w:endnote w:type="continuationSeparator" w:id="0">
    <w:p w14:paraId="3B29EE72" w14:textId="77777777" w:rsidR="00CB6EC8" w:rsidRDefault="00CB6EC8" w:rsidP="00CB6E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EFFC75" w14:textId="77777777" w:rsidR="00CB6EC8" w:rsidRDefault="00CB6EC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31C54B" w14:textId="77777777" w:rsidR="00CB6EC8" w:rsidRDefault="00CB6EC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FF4AB3" w14:textId="77777777" w:rsidR="00CB6EC8" w:rsidRDefault="00CB6EC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CBD060" w14:textId="77777777" w:rsidR="00CB6EC8" w:rsidRDefault="00CB6EC8" w:rsidP="00CB6EC8">
      <w:pPr>
        <w:spacing w:after="0" w:line="240" w:lineRule="auto"/>
      </w:pPr>
      <w:r>
        <w:separator/>
      </w:r>
    </w:p>
  </w:footnote>
  <w:footnote w:type="continuationSeparator" w:id="0">
    <w:p w14:paraId="4CDF16CE" w14:textId="77777777" w:rsidR="00CB6EC8" w:rsidRDefault="00CB6EC8" w:rsidP="00CB6E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DB4BB8" w14:textId="77777777" w:rsidR="00CB6EC8" w:rsidRDefault="00CB6EC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A3CE1B" w14:textId="52E1AFAF" w:rsidR="00CB6EC8" w:rsidRDefault="00CB6EC8">
    <w:pPr>
      <w:pStyle w:val="Kopfzeile"/>
    </w:pPr>
    <w:r w:rsidRPr="00CB6EC8">
      <w:rPr>
        <w:lang w:val="en-US"/>
      </w:rPr>
      <w:t>Supplement 4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3AEB9E" w14:textId="77777777" w:rsidR="00CB6EC8" w:rsidRDefault="00CB6EC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2BC9"/>
    <w:rsid w:val="000A0441"/>
    <w:rsid w:val="000B567F"/>
    <w:rsid w:val="00115607"/>
    <w:rsid w:val="00123BA6"/>
    <w:rsid w:val="001A699E"/>
    <w:rsid w:val="001B7F58"/>
    <w:rsid w:val="00202BC9"/>
    <w:rsid w:val="0022372E"/>
    <w:rsid w:val="00286FA1"/>
    <w:rsid w:val="002976A6"/>
    <w:rsid w:val="002E1258"/>
    <w:rsid w:val="00344946"/>
    <w:rsid w:val="003A2AE7"/>
    <w:rsid w:val="003E27E7"/>
    <w:rsid w:val="00437A53"/>
    <w:rsid w:val="00460875"/>
    <w:rsid w:val="00470908"/>
    <w:rsid w:val="004F1AD3"/>
    <w:rsid w:val="0054488E"/>
    <w:rsid w:val="0056736F"/>
    <w:rsid w:val="005E3E39"/>
    <w:rsid w:val="005F19CD"/>
    <w:rsid w:val="005F25D5"/>
    <w:rsid w:val="00643978"/>
    <w:rsid w:val="00650626"/>
    <w:rsid w:val="00655435"/>
    <w:rsid w:val="00663511"/>
    <w:rsid w:val="006A5749"/>
    <w:rsid w:val="007276FF"/>
    <w:rsid w:val="007905E7"/>
    <w:rsid w:val="007A17E2"/>
    <w:rsid w:val="007F1B0C"/>
    <w:rsid w:val="00811B78"/>
    <w:rsid w:val="00846EC0"/>
    <w:rsid w:val="008C7550"/>
    <w:rsid w:val="00902DA2"/>
    <w:rsid w:val="00947CA8"/>
    <w:rsid w:val="009921DD"/>
    <w:rsid w:val="00996FC2"/>
    <w:rsid w:val="009B02F6"/>
    <w:rsid w:val="009B13BA"/>
    <w:rsid w:val="009D47E8"/>
    <w:rsid w:val="00A41360"/>
    <w:rsid w:val="00A4799C"/>
    <w:rsid w:val="00A5595B"/>
    <w:rsid w:val="00AC0102"/>
    <w:rsid w:val="00AD4566"/>
    <w:rsid w:val="00AE2494"/>
    <w:rsid w:val="00AF707C"/>
    <w:rsid w:val="00B22398"/>
    <w:rsid w:val="00B2408B"/>
    <w:rsid w:val="00BB64E6"/>
    <w:rsid w:val="00BE1CD1"/>
    <w:rsid w:val="00C27248"/>
    <w:rsid w:val="00CB6EC8"/>
    <w:rsid w:val="00D824C3"/>
    <w:rsid w:val="00E03D02"/>
    <w:rsid w:val="00E2673F"/>
    <w:rsid w:val="00E67803"/>
    <w:rsid w:val="00F67758"/>
    <w:rsid w:val="00F74DE5"/>
    <w:rsid w:val="00F95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D9255"/>
  <w15:chartTrackingRefBased/>
  <w15:docId w15:val="{361F60E9-EA0F-4B22-9075-85A13A15C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D45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6087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6087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6087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6087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6087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56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567F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B22398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CB6E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B6EC8"/>
  </w:style>
  <w:style w:type="paragraph" w:styleId="Fuzeile">
    <w:name w:val="footer"/>
    <w:basedOn w:val="Standard"/>
    <w:link w:val="FuzeileZchn"/>
    <w:uiPriority w:val="99"/>
    <w:unhideWhenUsed/>
    <w:rsid w:val="00CB6E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B6E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D5AC21-4DD6-40FC-BDE7-21090BE48F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2</Words>
  <Characters>3735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Werner</dc:creator>
  <cp:keywords/>
  <dc:description/>
  <cp:lastModifiedBy>Lühnen, Julia</cp:lastModifiedBy>
  <cp:revision>3</cp:revision>
  <cp:lastPrinted>2023-11-17T14:56:00Z</cp:lastPrinted>
  <dcterms:created xsi:type="dcterms:W3CDTF">2024-10-02T12:07:00Z</dcterms:created>
  <dcterms:modified xsi:type="dcterms:W3CDTF">2024-10-02T15:34:00Z</dcterms:modified>
</cp:coreProperties>
</file>